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248"/>
        <w:tblW w:w="5917" w:type="pct"/>
        <w:tblLook w:val="04A0" w:firstRow="1" w:lastRow="0" w:firstColumn="1" w:lastColumn="0" w:noHBand="0" w:noVBand="1"/>
      </w:tblPr>
      <w:tblGrid>
        <w:gridCol w:w="1666"/>
        <w:gridCol w:w="1304"/>
        <w:gridCol w:w="938"/>
        <w:gridCol w:w="1083"/>
        <w:gridCol w:w="942"/>
        <w:gridCol w:w="240"/>
        <w:gridCol w:w="885"/>
        <w:gridCol w:w="938"/>
        <w:gridCol w:w="885"/>
        <w:gridCol w:w="938"/>
        <w:gridCol w:w="10"/>
      </w:tblGrid>
      <w:tr w:rsidR="00EB3410" w:rsidRPr="00EB3410" w:rsidTr="009C1419">
        <w:trPr>
          <w:trHeight w:val="532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Default="0055504B" w:rsidP="00EB3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ditional file </w:t>
            </w:r>
            <w:r w:rsidR="00DF25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Table S1.</w:t>
            </w:r>
            <w:r w:rsid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B3410"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sults of neutrality tests (Tajima’s </w:t>
            </w:r>
            <w:r w:rsidR="00EB3410" w:rsidRPr="003868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="00EB3410"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Fu’s </w:t>
            </w:r>
            <w:r w:rsidR="00EB3410" w:rsidRPr="003868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EB3410" w:rsidRPr="003868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S</w:t>
            </w:r>
            <w:r w:rsidR="00EB3410" w:rsidRPr="003868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="00EB3410"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ests) </w:t>
            </w:r>
          </w:p>
          <w:p w:rsidR="00EB3410" w:rsidRPr="00EB3410" w:rsidRDefault="00EB3410" w:rsidP="00EB3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 mismatch distribution analyses</w:t>
            </w:r>
          </w:p>
        </w:tc>
      </w:tr>
      <w:tr w:rsidR="00EB3410" w:rsidRPr="00EB3410" w:rsidTr="009C1419">
        <w:trPr>
          <w:trHeight w:val="555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1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9C1419" w:rsidP="00EB3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EB3410"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trality test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8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match analyses</w:t>
            </w:r>
          </w:p>
        </w:tc>
      </w:tr>
      <w:tr w:rsidR="00EB3410" w:rsidRPr="00EB3410" w:rsidTr="009C1419">
        <w:trPr>
          <w:gridAfter w:val="1"/>
          <w:wAfter w:w="5" w:type="pct"/>
          <w:trHeight w:val="532"/>
        </w:trPr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jima’s </w:t>
            </w:r>
            <w:r w:rsidRPr="003868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’s </w:t>
            </w:r>
            <w:r w:rsidRPr="003868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3868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D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g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EB3410" w:rsidRPr="00EB3410" w:rsidTr="009C1419">
        <w:trPr>
          <w:gridAfter w:val="1"/>
          <w:wAfter w:w="5" w:type="pct"/>
          <w:trHeight w:val="507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.</w:t>
            </w:r>
            <w:r w:rsidR="009C14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B34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ngilob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.29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EB3410" w:rsidRPr="00EB3410" w:rsidTr="009C1419">
        <w:trPr>
          <w:gridAfter w:val="1"/>
          <w:wAfter w:w="5" w:type="pct"/>
          <w:trHeight w:val="507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.</w:t>
            </w:r>
            <w:r w:rsidR="009C14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B34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ihangen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.55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EB3410" w:rsidRPr="00EB3410" w:rsidTr="009C1419">
        <w:trPr>
          <w:gridAfter w:val="1"/>
          <w:wAfter w:w="5" w:type="pct"/>
          <w:trHeight w:val="532"/>
        </w:trPr>
        <w:tc>
          <w:tcPr>
            <w:tcW w:w="8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410" w:rsidRPr="00EB3410" w:rsidRDefault="00EB3410" w:rsidP="00EB341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pisthopappu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8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.10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bookmarkStart w:id="0" w:name="_GoBack"/>
            <w:bookmarkEnd w:id="0"/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410" w:rsidRPr="00EB3410" w:rsidRDefault="00EB3410" w:rsidP="00EB34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</w:tbl>
    <w:p w:rsidR="003E6A06" w:rsidRDefault="003E6A06"/>
    <w:sectPr w:rsidR="003E6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0675" w:rsidRDefault="00220675" w:rsidP="00EB3410">
      <w:r>
        <w:separator/>
      </w:r>
    </w:p>
  </w:endnote>
  <w:endnote w:type="continuationSeparator" w:id="0">
    <w:p w:rsidR="00220675" w:rsidRDefault="00220675" w:rsidP="00EB3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0675" w:rsidRDefault="00220675" w:rsidP="00EB3410">
      <w:r>
        <w:separator/>
      </w:r>
    </w:p>
  </w:footnote>
  <w:footnote w:type="continuationSeparator" w:id="0">
    <w:p w:rsidR="00220675" w:rsidRDefault="00220675" w:rsidP="00EB3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vxwr0np2txme2xrkx9rdlvvrszpvvw2ft&quot;&gt;My EndNote Library&lt;record-ids&gt;&lt;item&gt;53&lt;/item&gt;&lt;/record-ids&gt;&lt;/item&gt;&lt;/Libraries&gt;"/>
  </w:docVars>
  <w:rsids>
    <w:rsidRoot w:val="00436898"/>
    <w:rsid w:val="00087DF4"/>
    <w:rsid w:val="00220675"/>
    <w:rsid w:val="003868BA"/>
    <w:rsid w:val="003E6A06"/>
    <w:rsid w:val="0043137A"/>
    <w:rsid w:val="00436898"/>
    <w:rsid w:val="005168C5"/>
    <w:rsid w:val="0055504B"/>
    <w:rsid w:val="005C314C"/>
    <w:rsid w:val="00764DBF"/>
    <w:rsid w:val="00790788"/>
    <w:rsid w:val="009C1419"/>
    <w:rsid w:val="00A1247C"/>
    <w:rsid w:val="00DF2537"/>
    <w:rsid w:val="00EB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DD007"/>
  <w15:chartTrackingRefBased/>
  <w15:docId w15:val="{8AEF7B54-5ED5-4704-B4EC-784435A5D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3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3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341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868B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68B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68B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68B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2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ang</dc:creator>
  <cp:keywords/>
  <dc:description/>
  <cp:lastModifiedBy>Ye Hang</cp:lastModifiedBy>
  <cp:revision>10</cp:revision>
  <dcterms:created xsi:type="dcterms:W3CDTF">2019-12-27T11:52:00Z</dcterms:created>
  <dcterms:modified xsi:type="dcterms:W3CDTF">2020-11-20T13:34:00Z</dcterms:modified>
</cp:coreProperties>
</file>